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6F8" w:rsidRDefault="002246F8"/>
    <w:p w:rsidR="00755794" w:rsidRPr="00755794" w:rsidRDefault="00755794" w:rsidP="00755794">
      <w:pPr>
        <w:rPr>
          <w:rFonts w:ascii="Calibri" w:eastAsia="Calibri" w:hAnsi="Calibri" w:cs="Calibri"/>
          <w:b/>
          <w:color w:val="000000" w:themeColor="text1"/>
          <w:lang w:val="en-IE"/>
        </w:rPr>
      </w:pPr>
      <w:r w:rsidRPr="00755794">
        <w:rPr>
          <w:rFonts w:ascii="Calibri" w:eastAsia="Calibri" w:hAnsi="Calibri" w:cs="Calibri"/>
          <w:b/>
          <w:color w:val="000000" w:themeColor="text1"/>
          <w:lang w:val="en-IE"/>
        </w:rPr>
        <w:t>Supplementary data</w:t>
      </w:r>
      <w:bookmarkStart w:id="0" w:name="_GoBack"/>
      <w:bookmarkEnd w:id="0"/>
    </w:p>
    <w:p w:rsidR="00755794" w:rsidRDefault="00755794" w:rsidP="00755794">
      <w:pPr>
        <w:rPr>
          <w:rFonts w:ascii="Calibri" w:eastAsia="Calibri" w:hAnsi="Calibri" w:cs="Calibri"/>
          <w:color w:val="000000" w:themeColor="text1"/>
          <w:lang w:val="en-IE"/>
        </w:rPr>
      </w:pPr>
    </w:p>
    <w:p w:rsidR="00755794" w:rsidRDefault="00755794" w:rsidP="00755794">
      <w:pPr>
        <w:rPr>
          <w:rFonts w:ascii="Calibri" w:eastAsia="Calibri" w:hAnsi="Calibri" w:cs="Calibri"/>
          <w:color w:val="000000" w:themeColor="text1"/>
        </w:rPr>
      </w:pPr>
      <w:r w:rsidRPr="0AF3E920">
        <w:rPr>
          <w:rFonts w:ascii="Calibri" w:eastAsia="Calibri" w:hAnsi="Calibri" w:cs="Calibri"/>
          <w:color w:val="000000" w:themeColor="text1"/>
          <w:lang w:val="en-IE"/>
        </w:rPr>
        <w:t xml:space="preserve">Table S1: Breakdown for antibiotics and OOH consultations per year per 1000 people for 2020 and 2021. </w:t>
      </w:r>
      <w:r w:rsidRPr="0AF3E920">
        <w:rPr>
          <w:rFonts w:ascii="Calibri" w:eastAsia="Calibri" w:hAnsi="Calibri" w:cs="Calibri"/>
          <w:color w:val="000000" w:themeColor="text1"/>
        </w:rPr>
        <w:t xml:space="preserve">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900"/>
        <w:gridCol w:w="1035"/>
        <w:gridCol w:w="1050"/>
        <w:gridCol w:w="1080"/>
        <w:gridCol w:w="1080"/>
        <w:gridCol w:w="1515"/>
        <w:gridCol w:w="1515"/>
        <w:gridCol w:w="1440"/>
      </w:tblGrid>
      <w:tr w:rsidR="00755794" w:rsidTr="000B3EA9">
        <w:trPr>
          <w:trHeight w:val="162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>Antibiotics prescribed (n) 202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AF3E920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>Antibiotics prescribed (n) 2021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AF3E920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>Antibiotics prescribed (n)</w:t>
            </w:r>
            <w:r w:rsidRPr="0AF3E92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study </w:t>
            </w:r>
            <w:r w:rsidRPr="0AF3E920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>total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 xml:space="preserve">% 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>age category</w:t>
            </w:r>
            <w:r w:rsidRPr="0BD56C7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 xml:space="preserve"> prescribed antibiotics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 xml:space="preserve"> / all antibiotics prescribed</w:t>
            </w:r>
          </w:p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>202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 xml:space="preserve">% 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>age category</w:t>
            </w:r>
            <w:r w:rsidRPr="0BD56C7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 xml:space="preserve"> prescribed antibiotics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 xml:space="preserve"> / all antibiotics prescribed</w:t>
            </w:r>
          </w:p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>20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 xml:space="preserve">% 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>age category</w:t>
            </w:r>
            <w:r w:rsidRPr="0BD56C7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 xml:space="preserve"> prescribed antibiotics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 xml:space="preserve"> / all antibiotics prescribed</w:t>
            </w:r>
          </w:p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>2020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>+2021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>Cork Kerry population census</w:t>
            </w:r>
          </w:p>
          <w:p w:rsidR="00755794" w:rsidRPr="0BD56C71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>2016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>Number of antibiotics prescribed per 1000 people 202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>Number of antibiotics prescribed per 1000 people</w:t>
            </w:r>
          </w:p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IE"/>
              </w:rPr>
              <w:t>2021</w:t>
            </w:r>
          </w:p>
        </w:tc>
      </w:tr>
      <w:tr w:rsidR="00755794" w:rsidTr="000B3EA9">
        <w:trPr>
          <w:trHeight w:val="27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 xml:space="preserve">0-6 </w:t>
            </w:r>
            <w:proofErr w:type="spellStart"/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yr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436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7609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14148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17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22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20%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55794" w:rsidRPr="0BD56C71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IE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67283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IE"/>
              </w:rPr>
              <w:t>6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IE"/>
              </w:rPr>
              <w:t>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IE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IE"/>
              </w:rPr>
              <w:t>13</w:t>
            </w:r>
          </w:p>
        </w:tc>
      </w:tr>
      <w:tr w:rsidR="00755794" w:rsidTr="000B3EA9">
        <w:trPr>
          <w:trHeight w:val="48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7-16yr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346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3317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8901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13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10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13%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755794" w:rsidRPr="0BD56C71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AF3E92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NI</w:t>
            </w:r>
            <w:r w:rsidRPr="008A487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IE"/>
              </w:rPr>
              <w:t>¥</w:t>
            </w:r>
            <w:r w:rsidRPr="0AF3E920" w:rsidDel="00743D0A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*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I</w:t>
            </w:r>
            <w:r w:rsidRPr="004F0F0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IE"/>
              </w:rPr>
              <w:t>¥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I</w:t>
            </w:r>
            <w:r w:rsidRPr="004F0F0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IE"/>
              </w:rPr>
              <w:t>¥</w:t>
            </w:r>
          </w:p>
        </w:tc>
      </w:tr>
      <w:tr w:rsidR="00755794" w:rsidTr="000B3EA9">
        <w:trPr>
          <w:trHeight w:val="27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 xml:space="preserve">17-64 </w:t>
            </w:r>
            <w:proofErr w:type="spellStart"/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yr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1362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17758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35005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53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52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51%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755794" w:rsidRPr="0BD56C71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NI</w:t>
            </w:r>
            <w:r w:rsidRPr="004F0F0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IE"/>
              </w:rPr>
              <w:t>¥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I</w:t>
            </w:r>
            <w:r w:rsidRPr="004F0F0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IE"/>
              </w:rPr>
              <w:t>¥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I</w:t>
            </w:r>
            <w:r w:rsidRPr="004F0F0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IE"/>
              </w:rPr>
              <w:t>¥</w:t>
            </w:r>
          </w:p>
        </w:tc>
      </w:tr>
      <w:tr w:rsidR="00755794" w:rsidTr="000B3EA9">
        <w:trPr>
          <w:trHeight w:val="27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 xml:space="preserve">65+ </w:t>
            </w:r>
            <w:proofErr w:type="spellStart"/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yrs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422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5416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10714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16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16%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16%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55794" w:rsidRPr="0BD56C71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IE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98857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IE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IE"/>
              </w:rPr>
              <w:t>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IE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IE"/>
              </w:rPr>
              <w:t>5</w:t>
            </w:r>
          </w:p>
        </w:tc>
      </w:tr>
      <w:tr w:rsidR="00755794" w:rsidTr="000B3EA9">
        <w:trPr>
          <w:trHeight w:val="270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tota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2567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34349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69017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755794" w:rsidRPr="0BD56C71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IE"/>
              </w:rPr>
            </w:pPr>
            <w:r w:rsidRPr="0BD56C7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IE"/>
              </w:rPr>
              <w:t>690575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IE"/>
              </w:rPr>
              <w:t>3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BD56C71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IE"/>
              </w:rPr>
              <w:t>50</w:t>
            </w:r>
          </w:p>
        </w:tc>
      </w:tr>
    </w:tbl>
    <w:p w:rsidR="00755794" w:rsidRDefault="00755794" w:rsidP="00755794">
      <w:pPr>
        <w:rPr>
          <w:rFonts w:ascii="Calibri" w:eastAsia="Calibri" w:hAnsi="Calibri" w:cs="Calibri"/>
          <w:color w:val="000000" w:themeColor="text1"/>
        </w:rPr>
      </w:pPr>
      <w:r w:rsidRPr="004F0F00">
        <w:rPr>
          <w:rFonts w:ascii="Calibri" w:eastAsia="Calibri" w:hAnsi="Calibri" w:cs="Calibri"/>
          <w:color w:val="000000" w:themeColor="text1"/>
          <w:sz w:val="18"/>
          <w:szCs w:val="18"/>
          <w:vertAlign w:val="superscript"/>
          <w:lang w:val="en-IE"/>
        </w:rPr>
        <w:t>¥</w:t>
      </w:r>
      <w:r w:rsidRPr="0AF3E920">
        <w:rPr>
          <w:rFonts w:ascii="Calibri" w:eastAsia="Calibri" w:hAnsi="Calibri" w:cs="Calibri"/>
          <w:color w:val="000000" w:themeColor="text1"/>
        </w:rPr>
        <w:t xml:space="preserve">NI, Not investigated </w:t>
      </w:r>
    </w:p>
    <w:p w:rsidR="00755794" w:rsidRDefault="00755794" w:rsidP="00755794">
      <w:pPr>
        <w:rPr>
          <w:rFonts w:ascii="Calibri" w:eastAsia="Calibri" w:hAnsi="Calibri" w:cs="Calibri"/>
          <w:color w:val="000000" w:themeColor="text1"/>
        </w:rPr>
      </w:pPr>
      <w:r w:rsidRPr="0BD56C71">
        <w:rPr>
          <w:rFonts w:ascii="Calibri" w:eastAsia="Calibri" w:hAnsi="Calibri" w:cs="Calibri"/>
          <w:color w:val="000000" w:themeColor="text1"/>
        </w:rPr>
        <w:t>Number of OOH consultations per 1000 people 2020: 179,889/690,575 x 1000 = 260 consultations per 1000 people</w:t>
      </w:r>
    </w:p>
    <w:p w:rsidR="00755794" w:rsidRDefault="00755794" w:rsidP="00755794">
      <w:pPr>
        <w:rPr>
          <w:rFonts w:ascii="Calibri" w:eastAsia="Calibri" w:hAnsi="Calibri" w:cs="Calibri"/>
          <w:color w:val="000000" w:themeColor="text1"/>
        </w:rPr>
      </w:pPr>
      <w:r w:rsidRPr="0BD56C71">
        <w:rPr>
          <w:rFonts w:ascii="Calibri" w:eastAsia="Calibri" w:hAnsi="Calibri" w:cs="Calibri"/>
          <w:color w:val="000000" w:themeColor="text1"/>
        </w:rPr>
        <w:t>Number of OOH consultations per 1000 people 2021: 197,433 / 690575 x 1000 = 286 consultations per 1000 people</w:t>
      </w:r>
    </w:p>
    <w:p w:rsidR="00755794" w:rsidRDefault="00755794" w:rsidP="00755794"/>
    <w:p w:rsidR="00755794" w:rsidRDefault="00755794" w:rsidP="00755794"/>
    <w:p w:rsidR="00755794" w:rsidRDefault="00755794" w:rsidP="00755794"/>
    <w:p w:rsidR="00755794" w:rsidRDefault="00755794" w:rsidP="00755794"/>
    <w:p w:rsidR="00755794" w:rsidRDefault="00755794" w:rsidP="00755794"/>
    <w:p w:rsidR="00755794" w:rsidRDefault="00755794" w:rsidP="00755794"/>
    <w:p w:rsidR="00755794" w:rsidRDefault="00755794" w:rsidP="00755794"/>
    <w:p w:rsidR="00755794" w:rsidRDefault="00755794" w:rsidP="00755794"/>
    <w:p w:rsidR="00755794" w:rsidRDefault="00755794" w:rsidP="00755794"/>
    <w:p w:rsidR="00755794" w:rsidRDefault="00755794" w:rsidP="00755794"/>
    <w:p w:rsidR="00755794" w:rsidRDefault="00755794" w:rsidP="00755794">
      <w:pPr>
        <w:rPr>
          <w:rFonts w:ascii="Calibri" w:eastAsia="Calibri" w:hAnsi="Calibri" w:cs="Calibri"/>
        </w:rPr>
      </w:pPr>
      <w:r w:rsidRPr="0AF3E920">
        <w:rPr>
          <w:rFonts w:ascii="Calibri" w:eastAsia="Calibri" w:hAnsi="Calibri" w:cs="Calibri"/>
          <w:color w:val="000000" w:themeColor="text1"/>
        </w:rPr>
        <w:t xml:space="preserve">Table S2: Indication </w:t>
      </w:r>
      <w:r>
        <w:rPr>
          <w:rFonts w:ascii="Calibri" w:eastAsia="Calibri" w:hAnsi="Calibri" w:cs="Calibri"/>
          <w:color w:val="000000" w:themeColor="text1"/>
        </w:rPr>
        <w:t>for</w:t>
      </w:r>
      <w:r w:rsidRPr="0AF3E920">
        <w:rPr>
          <w:rFonts w:ascii="Calibri" w:eastAsia="Calibri" w:hAnsi="Calibri" w:cs="Calibri"/>
          <w:color w:val="000000" w:themeColor="text1"/>
        </w:rPr>
        <w:t xml:space="preserve"> antibiotic stratified by age</w:t>
      </w:r>
    </w:p>
    <w:p w:rsidR="00755794" w:rsidRDefault="00755794" w:rsidP="0075579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55794" w:rsidTr="000B3EA9">
        <w:trPr>
          <w:trHeight w:val="585"/>
        </w:trPr>
        <w:tc>
          <w:tcPr>
            <w:tcW w:w="2880" w:type="dxa"/>
            <w:gridSpan w:val="3"/>
            <w:vMerge w:val="restart"/>
            <w:tcMar>
              <w:top w:w="15" w:type="dxa"/>
              <w:left w:w="15" w:type="dxa"/>
              <w:right w:w="15" w:type="dxa"/>
            </w:tcMar>
            <w:vAlign w:val="bottom"/>
          </w:tcPr>
          <w:p w:rsidR="00755794" w:rsidRDefault="00755794" w:rsidP="000B3EA9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680" w:type="dxa"/>
            <w:gridSpan w:val="8"/>
            <w:tcMar>
              <w:top w:w="15" w:type="dxa"/>
              <w:left w:w="15" w:type="dxa"/>
              <w:right w:w="15" w:type="dxa"/>
            </w:tcMar>
            <w:vAlign w:val="bottom"/>
          </w:tcPr>
          <w:p w:rsidR="00755794" w:rsidRDefault="00755794" w:rsidP="000B3EA9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Indication</w:t>
            </w:r>
          </w:p>
        </w:tc>
        <w:tc>
          <w:tcPr>
            <w:tcW w:w="960" w:type="dxa"/>
            <w:vMerge w:val="restart"/>
            <w:tcMar>
              <w:top w:w="15" w:type="dxa"/>
              <w:left w:w="15" w:type="dxa"/>
              <w:right w:w="15" w:type="dxa"/>
            </w:tcMar>
            <w:vAlign w:val="bottom"/>
          </w:tcPr>
          <w:p w:rsidR="00755794" w:rsidRDefault="00755794" w:rsidP="000B3EA9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Total</w:t>
            </w:r>
          </w:p>
        </w:tc>
      </w:tr>
      <w:tr w:rsidR="00755794" w:rsidTr="000B3EA9">
        <w:trPr>
          <w:trHeight w:val="285"/>
        </w:trPr>
        <w:tc>
          <w:tcPr>
            <w:tcW w:w="2880" w:type="dxa"/>
            <w:gridSpan w:val="3"/>
            <w:vMerge/>
            <w:vAlign w:val="center"/>
          </w:tcPr>
          <w:p w:rsidR="00755794" w:rsidRDefault="00755794" w:rsidP="000B3EA9"/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55794" w:rsidRDefault="00755794" w:rsidP="000B3EA9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Dental</w:t>
            </w:r>
          </w:p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55794" w:rsidRDefault="00755794" w:rsidP="000B3EA9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GI</w:t>
            </w:r>
          </w:p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55794" w:rsidRDefault="00755794" w:rsidP="000B3EA9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BGY</w:t>
            </w:r>
          </w:p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55794" w:rsidRDefault="00755794" w:rsidP="000B3EA9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RTI</w:t>
            </w:r>
          </w:p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55794" w:rsidRDefault="00755794" w:rsidP="000B3EA9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SSTI</w:t>
            </w:r>
          </w:p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55794" w:rsidRDefault="00755794" w:rsidP="000B3EA9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STI</w:t>
            </w:r>
          </w:p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55794" w:rsidRDefault="00755794" w:rsidP="000B3EA9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Unknown</w:t>
            </w:r>
          </w:p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755794" w:rsidRDefault="00755794" w:rsidP="000B3EA9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UTI</w:t>
            </w:r>
          </w:p>
        </w:tc>
        <w:tc>
          <w:tcPr>
            <w:tcW w:w="960" w:type="dxa"/>
            <w:vMerge/>
            <w:vAlign w:val="center"/>
          </w:tcPr>
          <w:p w:rsidR="00755794" w:rsidRDefault="00755794" w:rsidP="000B3EA9"/>
        </w:tc>
      </w:tr>
      <w:tr w:rsidR="00755794" w:rsidTr="000B3EA9">
        <w:trPr>
          <w:trHeight w:val="540"/>
        </w:trPr>
        <w:tc>
          <w:tcPr>
            <w:tcW w:w="960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Age Category</w:t>
            </w:r>
          </w:p>
        </w:tc>
        <w:tc>
          <w:tcPr>
            <w:tcW w:w="960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 xml:space="preserve">0-6 </w:t>
            </w:r>
            <w:proofErr w:type="spellStart"/>
            <w:r w:rsidRPr="0BD56C71">
              <w:rPr>
                <w:rFonts w:ascii="Arial" w:eastAsia="Arial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6A30991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sz w:val="18"/>
                <w:szCs w:val="18"/>
              </w:rPr>
              <w:t>63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9921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586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51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2847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663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4148</w:t>
            </w:r>
          </w:p>
        </w:tc>
      </w:tr>
      <w:tr w:rsidR="00755794" w:rsidTr="000B3EA9">
        <w:trPr>
          <w:trHeight w:val="690"/>
        </w:trPr>
        <w:tc>
          <w:tcPr>
            <w:tcW w:w="960" w:type="dxa"/>
            <w:vMerge/>
            <w:vAlign w:val="center"/>
          </w:tcPr>
          <w:p w:rsidR="00755794" w:rsidRDefault="00755794" w:rsidP="000B3EA9"/>
        </w:tc>
        <w:tc>
          <w:tcPr>
            <w:tcW w:w="960" w:type="dxa"/>
            <w:vMerge/>
            <w:vAlign w:val="center"/>
          </w:tcPr>
          <w:p w:rsidR="00755794" w:rsidRDefault="00755794" w:rsidP="000B3EA9"/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6A30991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% within Age Category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0.4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0.1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0.0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70.1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4.1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0.4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20.1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4.7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00.0%</w:t>
            </w:r>
          </w:p>
        </w:tc>
      </w:tr>
      <w:tr w:rsidR="00755794" w:rsidTr="000B3EA9">
        <w:trPr>
          <w:trHeight w:val="465"/>
        </w:trPr>
        <w:tc>
          <w:tcPr>
            <w:tcW w:w="960" w:type="dxa"/>
            <w:vMerge/>
            <w:vAlign w:val="center"/>
          </w:tcPr>
          <w:p w:rsidR="00755794" w:rsidRDefault="00755794" w:rsidP="000B3EA9"/>
        </w:tc>
        <w:tc>
          <w:tcPr>
            <w:tcW w:w="960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 xml:space="preserve">7-16 </w:t>
            </w:r>
            <w:proofErr w:type="spellStart"/>
            <w:r w:rsidRPr="0BD56C71">
              <w:rPr>
                <w:rFonts w:ascii="Arial" w:eastAsia="Arial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6A30991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212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5166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910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951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627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8901</w:t>
            </w:r>
          </w:p>
        </w:tc>
      </w:tr>
      <w:tr w:rsidR="00755794" w:rsidTr="000B3EA9">
        <w:trPr>
          <w:trHeight w:val="690"/>
        </w:trPr>
        <w:tc>
          <w:tcPr>
            <w:tcW w:w="960" w:type="dxa"/>
            <w:vMerge/>
            <w:vAlign w:val="center"/>
          </w:tcPr>
          <w:p w:rsidR="00755794" w:rsidRDefault="00755794" w:rsidP="000B3EA9"/>
        </w:tc>
        <w:tc>
          <w:tcPr>
            <w:tcW w:w="960" w:type="dxa"/>
            <w:vMerge/>
            <w:vAlign w:val="center"/>
          </w:tcPr>
          <w:p w:rsidR="00755794" w:rsidRDefault="00755794" w:rsidP="000B3EA9"/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6A30991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% within Age Category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2.4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0.1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0.1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58.0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0.2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0.2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21.9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7.0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00.0%</w:t>
            </w:r>
          </w:p>
        </w:tc>
      </w:tr>
      <w:tr w:rsidR="00755794" w:rsidTr="000B3EA9">
        <w:trPr>
          <w:trHeight w:val="495"/>
        </w:trPr>
        <w:tc>
          <w:tcPr>
            <w:tcW w:w="960" w:type="dxa"/>
            <w:vMerge/>
            <w:vAlign w:val="center"/>
          </w:tcPr>
          <w:p w:rsidR="00755794" w:rsidRDefault="00755794" w:rsidP="000B3EA9"/>
        </w:tc>
        <w:tc>
          <w:tcPr>
            <w:tcW w:w="960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 xml:space="preserve">17-64 </w:t>
            </w:r>
            <w:proofErr w:type="spellStart"/>
            <w:r w:rsidRPr="0BD56C71">
              <w:rPr>
                <w:rFonts w:ascii="Arial" w:eastAsia="Arial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6A30991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618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280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28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2858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5884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57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8152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5928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35005</w:t>
            </w:r>
          </w:p>
        </w:tc>
      </w:tr>
      <w:tr w:rsidR="00755794" w:rsidTr="000B3EA9">
        <w:trPr>
          <w:trHeight w:val="690"/>
        </w:trPr>
        <w:tc>
          <w:tcPr>
            <w:tcW w:w="960" w:type="dxa"/>
            <w:vMerge/>
            <w:vAlign w:val="center"/>
          </w:tcPr>
          <w:p w:rsidR="00755794" w:rsidRDefault="00755794" w:rsidP="000B3EA9"/>
        </w:tc>
        <w:tc>
          <w:tcPr>
            <w:tcW w:w="960" w:type="dxa"/>
            <w:vMerge/>
            <w:vAlign w:val="center"/>
          </w:tcPr>
          <w:p w:rsidR="00755794" w:rsidRDefault="00755794" w:rsidP="000B3EA9"/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6A30991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% within Age Category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4.6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0.8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0.4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36.7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6.8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0.4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23.3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6.9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00.0%</w:t>
            </w:r>
          </w:p>
        </w:tc>
      </w:tr>
      <w:tr w:rsidR="00755794" w:rsidTr="000B3EA9">
        <w:trPr>
          <w:trHeight w:val="495"/>
        </w:trPr>
        <w:tc>
          <w:tcPr>
            <w:tcW w:w="960" w:type="dxa"/>
            <w:vMerge/>
            <w:vAlign w:val="center"/>
          </w:tcPr>
          <w:p w:rsidR="00755794" w:rsidRDefault="00755794" w:rsidP="000B3EA9"/>
        </w:tc>
        <w:tc>
          <w:tcPr>
            <w:tcW w:w="960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 xml:space="preserve">65+ </w:t>
            </w:r>
            <w:proofErr w:type="spellStart"/>
            <w:r w:rsidRPr="0BD56C71">
              <w:rPr>
                <w:rFonts w:ascii="Arial" w:eastAsia="Arial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6A30991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08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36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3055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280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3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2795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3322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0714</w:t>
            </w:r>
          </w:p>
        </w:tc>
      </w:tr>
      <w:tr w:rsidR="00755794" w:rsidTr="000B3EA9">
        <w:trPr>
          <w:trHeight w:val="690"/>
        </w:trPr>
        <w:tc>
          <w:tcPr>
            <w:tcW w:w="960" w:type="dxa"/>
            <w:vMerge/>
            <w:vAlign w:val="center"/>
          </w:tcPr>
          <w:p w:rsidR="00755794" w:rsidRDefault="00755794" w:rsidP="000B3EA9"/>
        </w:tc>
        <w:tc>
          <w:tcPr>
            <w:tcW w:w="960" w:type="dxa"/>
            <w:vMerge/>
            <w:vAlign w:val="center"/>
          </w:tcPr>
          <w:p w:rsidR="00755794" w:rsidRDefault="00755794" w:rsidP="000B3EA9"/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6A30991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% within Age Category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.0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.3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0.0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28.5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1.9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0.1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26.1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31.0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00.0%</w:t>
            </w:r>
          </w:p>
        </w:tc>
      </w:tr>
      <w:tr w:rsidR="00755794" w:rsidTr="000B3EA9">
        <w:trPr>
          <w:trHeight w:val="495"/>
        </w:trPr>
        <w:tc>
          <w:tcPr>
            <w:tcW w:w="1920" w:type="dxa"/>
            <w:gridSpan w:val="2"/>
            <w:vMerge w:val="restart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Total</w:t>
            </w:r>
          </w:p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6A30991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2001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440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44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31000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8660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238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5745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0540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68768</w:t>
            </w:r>
          </w:p>
        </w:tc>
      </w:tr>
      <w:tr w:rsidR="00755794" w:rsidTr="000B3EA9">
        <w:trPr>
          <w:trHeight w:val="690"/>
        </w:trPr>
        <w:tc>
          <w:tcPr>
            <w:tcW w:w="1920" w:type="dxa"/>
            <w:gridSpan w:val="2"/>
            <w:vMerge/>
            <w:vAlign w:val="center"/>
          </w:tcPr>
          <w:p w:rsidR="00755794" w:rsidRDefault="00755794" w:rsidP="000B3EA9"/>
        </w:tc>
        <w:tc>
          <w:tcPr>
            <w:tcW w:w="960" w:type="dxa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6A30991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% within Age Category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2.9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0.6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0.2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45.1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2.6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0.3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22.9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5.3%</w:t>
            </w:r>
          </w:p>
        </w:tc>
        <w:tc>
          <w:tcPr>
            <w:tcW w:w="96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="00755794" w:rsidRDefault="00755794" w:rsidP="000B3EA9">
            <w:pPr>
              <w:spacing w:after="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BD56C71">
              <w:rPr>
                <w:rFonts w:ascii="Arial" w:eastAsia="Arial" w:hAnsi="Arial" w:cs="Arial"/>
                <w:sz w:val="18"/>
                <w:szCs w:val="18"/>
              </w:rPr>
              <w:t>100.0%</w:t>
            </w:r>
          </w:p>
        </w:tc>
      </w:tr>
    </w:tbl>
    <w:p w:rsidR="00755794" w:rsidRDefault="00755794" w:rsidP="00755794"/>
    <w:p w:rsidR="00755794" w:rsidRDefault="00755794" w:rsidP="00755794">
      <w:pPr>
        <w:spacing w:after="0"/>
        <w:rPr>
          <w:sz w:val="20"/>
          <w:szCs w:val="20"/>
        </w:rPr>
      </w:pPr>
      <w:r w:rsidRPr="008A4878">
        <w:rPr>
          <w:sz w:val="20"/>
          <w:szCs w:val="20"/>
        </w:rPr>
        <w:t xml:space="preserve">Abbreviations: GI = gastrointestinal / intra-abdominal infection; RTI = respiratory tract infection; </w:t>
      </w:r>
      <w:r>
        <w:rPr>
          <w:sz w:val="20"/>
          <w:szCs w:val="20"/>
        </w:rPr>
        <w:t>OBGY</w:t>
      </w:r>
      <w:r w:rsidRPr="008A4878">
        <w:rPr>
          <w:sz w:val="20"/>
          <w:szCs w:val="20"/>
        </w:rPr>
        <w:t xml:space="preserve"> = </w:t>
      </w:r>
      <w:proofErr w:type="spellStart"/>
      <w:r w:rsidRPr="008A4878">
        <w:rPr>
          <w:sz w:val="20"/>
          <w:szCs w:val="20"/>
        </w:rPr>
        <w:t>gynaecological</w:t>
      </w:r>
      <w:proofErr w:type="spellEnd"/>
      <w:r w:rsidRPr="008A487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d pregnancy/postpartum </w:t>
      </w:r>
      <w:r w:rsidRPr="008A4878">
        <w:rPr>
          <w:sz w:val="20"/>
          <w:szCs w:val="20"/>
        </w:rPr>
        <w:t xml:space="preserve">infection; </w:t>
      </w:r>
    </w:p>
    <w:p w:rsidR="00755794" w:rsidRPr="008A4878" w:rsidRDefault="00755794" w:rsidP="00755794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                            </w:t>
      </w:r>
      <w:r w:rsidRPr="008A4878">
        <w:rPr>
          <w:sz w:val="20"/>
          <w:szCs w:val="20"/>
        </w:rPr>
        <w:t>SSTI = skin and soft tissue infection; STI = sexually transmitted infection; UTI = urinary tract infection.</w:t>
      </w:r>
    </w:p>
    <w:p w:rsidR="00755794" w:rsidRDefault="00755794" w:rsidP="00755794"/>
    <w:p w:rsidR="00755794" w:rsidRDefault="00755794" w:rsidP="00755794"/>
    <w:p w:rsidR="00755794" w:rsidRDefault="00755794" w:rsidP="00755794">
      <w:r>
        <w:t>Table S3:  Indication for antibiotic stratified by gender</w:t>
      </w:r>
    </w:p>
    <w:p w:rsidR="00755794" w:rsidRDefault="00755794" w:rsidP="00755794"/>
    <w:tbl>
      <w:tblPr>
        <w:tblW w:w="1224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755794" w:rsidRPr="004103BE" w:rsidTr="000B3EA9">
        <w:trPr>
          <w:trHeight w:val="292"/>
        </w:trPr>
        <w:tc>
          <w:tcPr>
            <w:tcW w:w="306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794" w:rsidRPr="004103BE" w:rsidRDefault="00755794" w:rsidP="000B3E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81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794" w:rsidRPr="004103BE" w:rsidRDefault="00755794" w:rsidP="000B3E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Indication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794" w:rsidRPr="004103BE" w:rsidRDefault="00755794" w:rsidP="000B3E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Total</w:t>
            </w:r>
          </w:p>
        </w:tc>
      </w:tr>
      <w:tr w:rsidR="00755794" w:rsidRPr="004103BE" w:rsidTr="000B3EA9">
        <w:trPr>
          <w:trHeight w:val="292"/>
        </w:trPr>
        <w:tc>
          <w:tcPr>
            <w:tcW w:w="306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794" w:rsidRPr="004103BE" w:rsidRDefault="00755794" w:rsidP="000B3E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794" w:rsidRPr="004103BE" w:rsidRDefault="00755794" w:rsidP="000B3E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Dent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794" w:rsidRPr="004103BE" w:rsidRDefault="00755794" w:rsidP="000B3E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G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794" w:rsidRPr="004103BE" w:rsidRDefault="00755794" w:rsidP="000B3E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OBG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794" w:rsidRPr="004103BE" w:rsidRDefault="00755794" w:rsidP="000B3E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RT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794" w:rsidRPr="004103BE" w:rsidRDefault="00755794" w:rsidP="000B3E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SST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794" w:rsidRPr="004103BE" w:rsidRDefault="00755794" w:rsidP="000B3E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ST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794" w:rsidRPr="004103BE" w:rsidRDefault="00755794" w:rsidP="000B3E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Un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794" w:rsidRPr="004103BE" w:rsidRDefault="00755794" w:rsidP="000B3E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UTI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794" w:rsidRPr="004103BE" w:rsidRDefault="00755794" w:rsidP="000B3E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</w:tr>
      <w:tr w:rsidR="00755794" w:rsidRPr="004103BE" w:rsidTr="000B3EA9">
        <w:trPr>
          <w:trHeight w:val="292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755794" w:rsidRPr="004103BE" w:rsidRDefault="00755794" w:rsidP="000B3E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Patient Gender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755794" w:rsidRPr="004103BE" w:rsidRDefault="00755794" w:rsidP="000B3E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755794" w:rsidRPr="004103BE" w:rsidRDefault="00755794" w:rsidP="000B3EA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IE" w:eastAsia="en-IE"/>
              </w:rPr>
              <w:t>Cou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10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2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1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172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46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92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86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41224</w:t>
            </w:r>
          </w:p>
        </w:tc>
      </w:tr>
      <w:tr w:rsidR="00755794" w:rsidRPr="004103BE" w:rsidTr="000B3EA9">
        <w:trPr>
          <w:trHeight w:val="463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794" w:rsidRPr="004103BE" w:rsidRDefault="00755794" w:rsidP="000B3E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794" w:rsidRPr="004103BE" w:rsidRDefault="00755794" w:rsidP="000B3E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755794" w:rsidRPr="004103BE" w:rsidRDefault="00755794" w:rsidP="000B3EA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IE" w:eastAsia="en-IE"/>
              </w:rPr>
              <w:t>% within Indic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54.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63.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98.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55.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53.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5.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58.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81.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59.7%</w:t>
            </w:r>
          </w:p>
        </w:tc>
      </w:tr>
      <w:tr w:rsidR="00755794" w:rsidRPr="004103BE" w:rsidTr="000B3EA9">
        <w:trPr>
          <w:trHeight w:val="292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794" w:rsidRPr="004103BE" w:rsidRDefault="00755794" w:rsidP="000B3E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755794" w:rsidRPr="004103BE" w:rsidRDefault="00755794" w:rsidP="000B3E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755794" w:rsidRPr="004103BE" w:rsidRDefault="00755794" w:rsidP="000B3EA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IE" w:eastAsia="en-IE"/>
              </w:rPr>
              <w:t>Cou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9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1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139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4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2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65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19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27793</w:t>
            </w:r>
          </w:p>
        </w:tc>
      </w:tr>
      <w:tr w:rsidR="00755794" w:rsidRPr="004103BE" w:rsidTr="000B3EA9">
        <w:trPr>
          <w:trHeight w:val="463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794" w:rsidRPr="004103BE" w:rsidRDefault="00755794" w:rsidP="000B3E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794" w:rsidRPr="004103BE" w:rsidRDefault="00755794" w:rsidP="000B3E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755794" w:rsidRPr="004103BE" w:rsidRDefault="00755794" w:rsidP="000B3EA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IE" w:eastAsia="en-IE"/>
              </w:rPr>
              <w:t>% within Indic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45.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36.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1.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44.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46.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94.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41.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18.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40.3%</w:t>
            </w:r>
          </w:p>
        </w:tc>
      </w:tr>
      <w:tr w:rsidR="00755794" w:rsidRPr="004103BE" w:rsidTr="000B3EA9">
        <w:trPr>
          <w:trHeight w:val="292"/>
        </w:trPr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755794" w:rsidRPr="004103BE" w:rsidRDefault="00755794" w:rsidP="000B3EA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Tot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:rsidR="00755794" w:rsidRPr="004103BE" w:rsidRDefault="00755794" w:rsidP="000B3EA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IE" w:eastAsia="en-IE"/>
              </w:rPr>
              <w:t>Cou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2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4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311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86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2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158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105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55794" w:rsidRPr="004103BE" w:rsidRDefault="00755794" w:rsidP="000B3E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4103BE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69017</w:t>
            </w:r>
          </w:p>
        </w:tc>
      </w:tr>
    </w:tbl>
    <w:p w:rsidR="00755794" w:rsidRDefault="00755794" w:rsidP="00755794"/>
    <w:p w:rsidR="00755794" w:rsidRDefault="00755794" w:rsidP="00755794">
      <w:pPr>
        <w:spacing w:after="0"/>
        <w:rPr>
          <w:sz w:val="20"/>
          <w:szCs w:val="20"/>
        </w:rPr>
      </w:pPr>
      <w:r w:rsidRPr="008A4878">
        <w:rPr>
          <w:sz w:val="20"/>
          <w:szCs w:val="20"/>
        </w:rPr>
        <w:t xml:space="preserve">Abbreviations: GI = gastrointestinal / intra-abdominal infection; RTI = respiratory tract infection; </w:t>
      </w:r>
      <w:r>
        <w:rPr>
          <w:sz w:val="20"/>
          <w:szCs w:val="20"/>
        </w:rPr>
        <w:t>OBGY</w:t>
      </w:r>
      <w:r w:rsidRPr="008A4878">
        <w:rPr>
          <w:sz w:val="20"/>
          <w:szCs w:val="20"/>
        </w:rPr>
        <w:t xml:space="preserve"> = </w:t>
      </w:r>
      <w:proofErr w:type="spellStart"/>
      <w:r w:rsidRPr="008A4878">
        <w:rPr>
          <w:sz w:val="20"/>
          <w:szCs w:val="20"/>
        </w:rPr>
        <w:t>gynaecological</w:t>
      </w:r>
      <w:proofErr w:type="spellEnd"/>
      <w:r w:rsidRPr="008A487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d pregnancy/postpartum </w:t>
      </w:r>
      <w:r w:rsidRPr="008A4878">
        <w:rPr>
          <w:sz w:val="20"/>
          <w:szCs w:val="20"/>
        </w:rPr>
        <w:t xml:space="preserve">infection; </w:t>
      </w:r>
    </w:p>
    <w:p w:rsidR="00755794" w:rsidRPr="008A4878" w:rsidRDefault="00755794" w:rsidP="00755794">
      <w:pPr>
        <w:spacing w:after="0"/>
        <w:rPr>
          <w:sz w:val="20"/>
          <w:szCs w:val="20"/>
        </w:rPr>
        <w:sectPr w:rsidR="00755794" w:rsidRPr="008A4878" w:rsidSect="00C76DE5">
          <w:pgSz w:w="15840" w:h="12240" w:orient="landscape"/>
          <w:pgMar w:top="902" w:right="1440" w:bottom="1440" w:left="1440" w:header="720" w:footer="720" w:gutter="0"/>
          <w:cols w:space="720"/>
          <w:docGrid w:linePitch="360"/>
        </w:sectPr>
      </w:pPr>
      <w:r>
        <w:rPr>
          <w:sz w:val="20"/>
          <w:szCs w:val="20"/>
        </w:rPr>
        <w:t xml:space="preserve">                            </w:t>
      </w:r>
      <w:r w:rsidRPr="008A4878">
        <w:rPr>
          <w:sz w:val="20"/>
          <w:szCs w:val="20"/>
        </w:rPr>
        <w:t>SST</w:t>
      </w:r>
      <w:r w:rsidRPr="004103BE">
        <w:rPr>
          <w:sz w:val="20"/>
          <w:szCs w:val="20"/>
        </w:rPr>
        <w:t>I = skin and soft tissue infect</w:t>
      </w:r>
      <w:r>
        <w:rPr>
          <w:sz w:val="20"/>
          <w:szCs w:val="20"/>
        </w:rPr>
        <w:t>i</w:t>
      </w:r>
      <w:r w:rsidRPr="008A4878">
        <w:rPr>
          <w:sz w:val="20"/>
          <w:szCs w:val="20"/>
        </w:rPr>
        <w:t>on; STI = sexually transmitted infection; UTI = urinary tract infection</w:t>
      </w:r>
    </w:p>
    <w:p w:rsidR="00755794" w:rsidRDefault="00755794" w:rsidP="00755794">
      <w:pPr>
        <w:rPr>
          <w:rFonts w:ascii="Calibri" w:eastAsia="Calibri" w:hAnsi="Calibri" w:cs="Calibri"/>
          <w:color w:val="D13438"/>
          <w:u w:val="single"/>
        </w:rPr>
      </w:pPr>
      <w:r w:rsidRPr="0AF3E920">
        <w:rPr>
          <w:rFonts w:ascii="Calibri" w:eastAsia="Calibri" w:hAnsi="Calibri" w:cs="Calibri"/>
          <w:color w:val="000000" w:themeColor="text1"/>
        </w:rPr>
        <w:lastRenderedPageBreak/>
        <w:t>Table S</w:t>
      </w:r>
      <w:r>
        <w:rPr>
          <w:rFonts w:ascii="Calibri" w:eastAsia="Calibri" w:hAnsi="Calibri" w:cs="Calibri"/>
          <w:color w:val="000000" w:themeColor="text1"/>
        </w:rPr>
        <w:t>4</w:t>
      </w:r>
      <w:r w:rsidRPr="0AF3E920">
        <w:rPr>
          <w:rFonts w:ascii="Calibri" w:eastAsia="Calibri" w:hAnsi="Calibri" w:cs="Calibri"/>
          <w:color w:val="000000" w:themeColor="text1"/>
        </w:rPr>
        <w:t>: Number and proportion of different antibiotics prescribed over the study period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115"/>
        <w:gridCol w:w="1395"/>
        <w:gridCol w:w="1440"/>
      </w:tblGrid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IE"/>
              </w:rPr>
              <w:t>Antibiotic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IE"/>
              </w:rPr>
              <w:t>Number of prescription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IE"/>
              </w:rPr>
              <w:t>% of total antibiotic prescriptions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Amoxicillin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2740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39.7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Co-</w:t>
            </w:r>
            <w:proofErr w:type="spellStart"/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amoxiclav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849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12.3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Flucloxacillin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712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10.3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Cefalexin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653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9.5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Phenoxymethylpenicillin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456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6.6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Doxycycline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344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5.0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Clarithromycin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320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4.6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Nitrofurantoin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250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3.6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Trimethoprim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214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3.1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 xml:space="preserve">Other </w:t>
            </w:r>
            <w:proofErr w:type="spellStart"/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cephalosporins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162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2.4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Ciprofloxacin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84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1.2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Metronidazole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45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0.7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Azithromycin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25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0.4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Fosfomycin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16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0.2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Erythromycin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11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0.2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Clindamycin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8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0.1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Ofloxacin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2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0.04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Moxifloxacin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1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0.02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Lymecycline</w:t>
            </w:r>
            <w:proofErr w:type="spellEnd"/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1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0.01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Levofloxacin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0.006</w:t>
            </w:r>
          </w:p>
        </w:tc>
      </w:tr>
      <w:tr w:rsidR="00755794" w:rsidTr="000B3EA9">
        <w:trPr>
          <w:trHeight w:val="27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Total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6901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00755794" w:rsidRDefault="00755794" w:rsidP="000B3EA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AF3E920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IE"/>
              </w:rPr>
              <w:t>100.0</w:t>
            </w:r>
          </w:p>
        </w:tc>
      </w:tr>
    </w:tbl>
    <w:p w:rsidR="00755794" w:rsidRDefault="00755794" w:rsidP="00755794"/>
    <w:p w:rsidR="00755794" w:rsidRDefault="00755794" w:rsidP="00755794"/>
    <w:p w:rsidR="00755794" w:rsidRDefault="00755794" w:rsidP="00755794"/>
    <w:p w:rsidR="00755794" w:rsidRDefault="00755794" w:rsidP="00755794">
      <w:r>
        <w:rPr>
          <w:noProof/>
          <w:lang w:val="en-IE" w:eastAsia="en-IE"/>
        </w:rPr>
        <w:lastRenderedPageBreak/>
        <w:drawing>
          <wp:inline distT="0" distB="0" distL="0" distR="0" wp14:anchorId="75723A13" wp14:editId="3A2AD9CC">
            <wp:extent cx="4572000" cy="2752725"/>
            <wp:effectExtent l="0" t="0" r="0" b="0"/>
            <wp:docPr id="126628226" name="Picture 126628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5794" w:rsidRDefault="00755794" w:rsidP="00755794">
      <w:r>
        <w:t>Figure S1: Number of antibiotic prescriptions in remote versus in person consultations over the study period.</w:t>
      </w:r>
    </w:p>
    <w:p w:rsidR="00755794" w:rsidRDefault="00755794" w:rsidP="00755794">
      <w:pPr>
        <w:rPr>
          <w:b/>
          <w:bCs/>
        </w:rPr>
      </w:pPr>
    </w:p>
    <w:p w:rsidR="00755794" w:rsidRDefault="00755794"/>
    <w:sectPr w:rsidR="00755794" w:rsidSect="007557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794"/>
    <w:rsid w:val="002246F8"/>
    <w:rsid w:val="0075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D93F5"/>
  <w15:chartTrackingRefBased/>
  <w15:docId w15:val="{66B01E80-DFEA-4A34-9975-A5CEF56DC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79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8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E</Company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 Shah (Senior Pharmacist Antimicrobial)</dc:creator>
  <cp:keywords/>
  <dc:description/>
  <cp:lastModifiedBy>Mala Shah (Senior Pharmacist Antimicrobial)</cp:lastModifiedBy>
  <cp:revision>1</cp:revision>
  <dcterms:created xsi:type="dcterms:W3CDTF">2023-12-28T17:00:00Z</dcterms:created>
  <dcterms:modified xsi:type="dcterms:W3CDTF">2023-12-28T17:01:00Z</dcterms:modified>
</cp:coreProperties>
</file>